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DC7960" w:rsidRDefault="00654E8F" w:rsidP="0001436A">
      <w:pPr>
        <w:pStyle w:val="SupplementaryMaterial"/>
        <w:rPr>
          <w:b w:val="0"/>
        </w:rPr>
      </w:pPr>
      <w:r w:rsidRPr="00DC7960">
        <w:t>Supplementary Material</w:t>
      </w:r>
    </w:p>
    <w:p w14:paraId="0ED2DA1A" w14:textId="77777777" w:rsidR="00830D30" w:rsidRPr="00DC7960" w:rsidRDefault="00830D30" w:rsidP="00830D30">
      <w:pPr>
        <w:spacing w:after="0" w:line="360" w:lineRule="auto"/>
        <w:jc w:val="both"/>
        <w:rPr>
          <w:rFonts w:cs="Times New Roman"/>
          <w:b/>
          <w:szCs w:val="24"/>
        </w:rPr>
      </w:pPr>
      <w:r w:rsidRPr="00DC7960">
        <w:rPr>
          <w:rFonts w:cs="Times New Roman"/>
          <w:b/>
          <w:bCs/>
          <w:szCs w:val="24"/>
        </w:rPr>
        <w:t>Table 1.</w:t>
      </w:r>
      <w:r w:rsidRPr="00DC7960">
        <w:rPr>
          <w:rFonts w:cs="Times New Roman"/>
          <w:szCs w:val="24"/>
        </w:rPr>
        <w:t xml:space="preserve"> Descriptive characteristics of the participants (Mean ± SD).</w:t>
      </w:r>
    </w:p>
    <w:tbl>
      <w:tblPr>
        <w:tblStyle w:val="PlainTable2"/>
        <w:tblW w:w="9717" w:type="dxa"/>
        <w:tblLook w:val="04A0" w:firstRow="1" w:lastRow="0" w:firstColumn="1" w:lastColumn="0" w:noHBand="0" w:noVBand="1"/>
      </w:tblPr>
      <w:tblGrid>
        <w:gridCol w:w="1814"/>
        <w:gridCol w:w="3376"/>
        <w:gridCol w:w="3293"/>
        <w:gridCol w:w="1234"/>
      </w:tblGrid>
      <w:tr w:rsidR="00662625" w:rsidRPr="00DC7960" w14:paraId="73ED8469" w14:textId="77777777" w:rsidTr="00662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43A979" w14:textId="77777777" w:rsidR="00662625" w:rsidRPr="00DC7960" w:rsidRDefault="00662625" w:rsidP="006626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Variables</w:t>
            </w:r>
          </w:p>
        </w:tc>
        <w:tc>
          <w:tcPr>
            <w:tcW w:w="0" w:type="auto"/>
            <w:hideMark/>
          </w:tcPr>
          <w:p w14:paraId="08C956C2" w14:textId="77777777" w:rsidR="00662625" w:rsidRPr="00DC7960" w:rsidRDefault="00662625" w:rsidP="0066262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Exercise Group (n = 15)</w:t>
            </w:r>
          </w:p>
        </w:tc>
        <w:tc>
          <w:tcPr>
            <w:tcW w:w="0" w:type="auto"/>
            <w:hideMark/>
          </w:tcPr>
          <w:p w14:paraId="2F12151D" w14:textId="77777777" w:rsidR="00662625" w:rsidRPr="00DC7960" w:rsidRDefault="00662625" w:rsidP="0066262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Control Group (n = 15)</w:t>
            </w:r>
          </w:p>
        </w:tc>
        <w:tc>
          <w:tcPr>
            <w:tcW w:w="0" w:type="auto"/>
            <w:hideMark/>
          </w:tcPr>
          <w:p w14:paraId="63C0BBB2" w14:textId="77777777" w:rsidR="00662625" w:rsidRPr="00DC7960" w:rsidRDefault="00662625" w:rsidP="0066262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p-value</w:t>
            </w:r>
          </w:p>
        </w:tc>
      </w:tr>
      <w:tr w:rsidR="00662625" w:rsidRPr="00DC7960" w14:paraId="6A3B35E7" w14:textId="77777777" w:rsidTr="00662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FDADCC" w14:textId="77777777" w:rsidR="00662625" w:rsidRPr="00DC7960" w:rsidRDefault="00662625" w:rsidP="006626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Age (years)</w:t>
            </w:r>
          </w:p>
        </w:tc>
        <w:tc>
          <w:tcPr>
            <w:tcW w:w="0" w:type="auto"/>
            <w:hideMark/>
          </w:tcPr>
          <w:p w14:paraId="14015C7B" w14:textId="77777777" w:rsidR="00662625" w:rsidRPr="00DC7960" w:rsidRDefault="00662625" w:rsidP="0066262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20.73 ± 1.98</w:t>
            </w:r>
          </w:p>
        </w:tc>
        <w:tc>
          <w:tcPr>
            <w:tcW w:w="0" w:type="auto"/>
            <w:hideMark/>
          </w:tcPr>
          <w:p w14:paraId="1345876B" w14:textId="77777777" w:rsidR="00662625" w:rsidRPr="00DC7960" w:rsidRDefault="00662625" w:rsidP="0066262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21.53 ± 2.33</w:t>
            </w:r>
          </w:p>
        </w:tc>
        <w:tc>
          <w:tcPr>
            <w:tcW w:w="0" w:type="auto"/>
            <w:hideMark/>
          </w:tcPr>
          <w:p w14:paraId="6D68D834" w14:textId="77777777" w:rsidR="00662625" w:rsidRPr="00DC7960" w:rsidRDefault="00662625" w:rsidP="0066262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0.320</w:t>
            </w:r>
          </w:p>
        </w:tc>
      </w:tr>
      <w:tr w:rsidR="00662625" w:rsidRPr="00DC7960" w14:paraId="2E218A0F" w14:textId="77777777" w:rsidTr="00662625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8FD839" w14:textId="77777777" w:rsidR="00662625" w:rsidRPr="00DC7960" w:rsidRDefault="00662625" w:rsidP="006626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Height (m)</w:t>
            </w:r>
          </w:p>
        </w:tc>
        <w:tc>
          <w:tcPr>
            <w:tcW w:w="0" w:type="auto"/>
            <w:hideMark/>
          </w:tcPr>
          <w:p w14:paraId="356705D5" w14:textId="77777777" w:rsidR="00662625" w:rsidRPr="00DC7960" w:rsidRDefault="00662625" w:rsidP="0066262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1.66 ± 0.06</w:t>
            </w:r>
          </w:p>
        </w:tc>
        <w:tc>
          <w:tcPr>
            <w:tcW w:w="0" w:type="auto"/>
            <w:hideMark/>
          </w:tcPr>
          <w:p w14:paraId="4C579146" w14:textId="77777777" w:rsidR="00662625" w:rsidRPr="00DC7960" w:rsidRDefault="00662625" w:rsidP="0066262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1.64 ± 0.06</w:t>
            </w:r>
          </w:p>
        </w:tc>
        <w:tc>
          <w:tcPr>
            <w:tcW w:w="0" w:type="auto"/>
            <w:hideMark/>
          </w:tcPr>
          <w:p w14:paraId="566CFC8D" w14:textId="77777777" w:rsidR="00662625" w:rsidRPr="00DC7960" w:rsidRDefault="00662625" w:rsidP="0066262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0.369</w:t>
            </w:r>
          </w:p>
        </w:tc>
      </w:tr>
      <w:tr w:rsidR="00662625" w:rsidRPr="00DC7960" w14:paraId="5E703313" w14:textId="77777777" w:rsidTr="00662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BA3D4F" w14:textId="77777777" w:rsidR="00662625" w:rsidRPr="00DC7960" w:rsidRDefault="00662625" w:rsidP="006626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Weight (kg)</w:t>
            </w:r>
          </w:p>
        </w:tc>
        <w:tc>
          <w:tcPr>
            <w:tcW w:w="0" w:type="auto"/>
            <w:hideMark/>
          </w:tcPr>
          <w:p w14:paraId="1ECEF411" w14:textId="77777777" w:rsidR="00662625" w:rsidRPr="00DC7960" w:rsidRDefault="00662625" w:rsidP="0066262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61.27 ± 4.61</w:t>
            </w:r>
          </w:p>
        </w:tc>
        <w:tc>
          <w:tcPr>
            <w:tcW w:w="0" w:type="auto"/>
            <w:hideMark/>
          </w:tcPr>
          <w:p w14:paraId="0475E707" w14:textId="77777777" w:rsidR="00662625" w:rsidRPr="00DC7960" w:rsidRDefault="00662625" w:rsidP="0066262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60.87 ± 3.96</w:t>
            </w:r>
          </w:p>
        </w:tc>
        <w:tc>
          <w:tcPr>
            <w:tcW w:w="0" w:type="auto"/>
            <w:hideMark/>
          </w:tcPr>
          <w:p w14:paraId="3A2CA985" w14:textId="77777777" w:rsidR="00662625" w:rsidRPr="00DC7960" w:rsidRDefault="00662625" w:rsidP="00662625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0.801</w:t>
            </w:r>
          </w:p>
        </w:tc>
      </w:tr>
    </w:tbl>
    <w:p w14:paraId="1ADF7E92" w14:textId="77777777" w:rsidR="00C95CF0" w:rsidRPr="00DC7960" w:rsidRDefault="00C95CF0" w:rsidP="00C95CF0">
      <w:pPr>
        <w:spacing w:before="100" w:beforeAutospacing="1" w:after="100" w:afterAutospacing="1"/>
        <w:rPr>
          <w:rFonts w:eastAsia="Times New Roman" w:cs="Times New Roman"/>
          <w:bCs/>
          <w:szCs w:val="24"/>
          <w:lang w:val="tr-TR" w:eastAsia="tr-TR"/>
        </w:rPr>
      </w:pPr>
      <w:r w:rsidRPr="00DC7960">
        <w:rPr>
          <w:rFonts w:eastAsia="Times New Roman" w:cs="Times New Roman"/>
          <w:b/>
          <w:bCs/>
          <w:szCs w:val="24"/>
          <w:lang w:val="tr-TR" w:eastAsia="tr-TR"/>
        </w:rPr>
        <w:t xml:space="preserve">Table 2. </w:t>
      </w:r>
      <w:r w:rsidRPr="00DC7960">
        <w:rPr>
          <w:rFonts w:eastAsia="Times New Roman" w:cs="Times New Roman"/>
          <w:bCs/>
          <w:szCs w:val="24"/>
          <w:lang w:val="tr-TR" w:eastAsia="tr-TR"/>
        </w:rPr>
        <w:t>Comparison of serum ischemia-modified albumin (IMA) and total sulfhydryl (–SH) levels between exercise and control groups.</w:t>
      </w:r>
    </w:p>
    <w:tbl>
      <w:tblPr>
        <w:tblStyle w:val="PlainTable2"/>
        <w:tblW w:w="9940" w:type="dxa"/>
        <w:tblLook w:val="04A0" w:firstRow="1" w:lastRow="0" w:firstColumn="1" w:lastColumn="0" w:noHBand="0" w:noVBand="1"/>
      </w:tblPr>
      <w:tblGrid>
        <w:gridCol w:w="1484"/>
        <w:gridCol w:w="1948"/>
        <w:gridCol w:w="1869"/>
        <w:gridCol w:w="759"/>
        <w:gridCol w:w="997"/>
        <w:gridCol w:w="1230"/>
        <w:gridCol w:w="1653"/>
      </w:tblGrid>
      <w:tr w:rsidR="00C95CF0" w:rsidRPr="00DC7960" w14:paraId="38489A60" w14:textId="77777777" w:rsidTr="00662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B0756C6" w14:textId="77777777" w:rsidR="00C95CF0" w:rsidRPr="00DC7960" w:rsidRDefault="00C95CF0" w:rsidP="00C95CF0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Variable</w:t>
            </w:r>
          </w:p>
        </w:tc>
        <w:tc>
          <w:tcPr>
            <w:tcW w:w="1948" w:type="dxa"/>
            <w:vAlign w:val="center"/>
            <w:hideMark/>
          </w:tcPr>
          <w:p w14:paraId="33989218" w14:textId="77777777" w:rsidR="00C95CF0" w:rsidRPr="00DC7960" w:rsidRDefault="00C95CF0" w:rsidP="00C95CF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Exercise Group (n=15)</w:t>
            </w:r>
          </w:p>
        </w:tc>
        <w:tc>
          <w:tcPr>
            <w:tcW w:w="1869" w:type="dxa"/>
            <w:vAlign w:val="center"/>
            <w:hideMark/>
          </w:tcPr>
          <w:p w14:paraId="7F2963FA" w14:textId="77777777" w:rsidR="00C95CF0" w:rsidRPr="00DC7960" w:rsidRDefault="00C95CF0" w:rsidP="00C95CF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Control Group (n=15)</w:t>
            </w:r>
          </w:p>
        </w:tc>
        <w:tc>
          <w:tcPr>
            <w:tcW w:w="759" w:type="dxa"/>
            <w:vAlign w:val="center"/>
            <w:hideMark/>
          </w:tcPr>
          <w:p w14:paraId="71ED760A" w14:textId="74089921" w:rsidR="00C95CF0" w:rsidRPr="00DC7960" w:rsidRDefault="00C95CF0" w:rsidP="00C95CF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t</w:t>
            </w:r>
          </w:p>
        </w:tc>
        <w:tc>
          <w:tcPr>
            <w:tcW w:w="997" w:type="dxa"/>
            <w:vAlign w:val="center"/>
            <w:hideMark/>
          </w:tcPr>
          <w:p w14:paraId="3DD6402A" w14:textId="77777777" w:rsidR="00C95CF0" w:rsidRPr="00DC7960" w:rsidRDefault="00C95CF0" w:rsidP="00C95CF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p</w:t>
            </w:r>
          </w:p>
        </w:tc>
        <w:tc>
          <w:tcPr>
            <w:tcW w:w="1230" w:type="dxa"/>
            <w:vAlign w:val="center"/>
            <w:hideMark/>
          </w:tcPr>
          <w:p w14:paraId="5F685FB3" w14:textId="77777777" w:rsidR="00C95CF0" w:rsidRPr="00DC7960" w:rsidRDefault="00C95CF0" w:rsidP="00C95CF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Cohen’s d</w:t>
            </w:r>
          </w:p>
        </w:tc>
        <w:tc>
          <w:tcPr>
            <w:tcW w:w="1653" w:type="dxa"/>
            <w:vAlign w:val="center"/>
            <w:hideMark/>
          </w:tcPr>
          <w:p w14:paraId="422C4B11" w14:textId="77777777" w:rsidR="00C95CF0" w:rsidRPr="00DC7960" w:rsidRDefault="00C95CF0" w:rsidP="00C95CF0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95% CI for d</w:t>
            </w:r>
          </w:p>
        </w:tc>
      </w:tr>
      <w:tr w:rsidR="00C95CF0" w:rsidRPr="00DC7960" w14:paraId="75D274A5" w14:textId="77777777" w:rsidTr="00662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4572E7D" w14:textId="77777777" w:rsidR="00C95CF0" w:rsidRPr="00DC7960" w:rsidRDefault="00C95CF0" w:rsidP="00C95CF0">
            <w:pPr>
              <w:spacing w:after="0"/>
              <w:jc w:val="center"/>
              <w:rPr>
                <w:rFonts w:eastAsia="Times New Roman" w:cs="Times New Roman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IMA (ABSU)</w:t>
            </w:r>
          </w:p>
        </w:tc>
        <w:tc>
          <w:tcPr>
            <w:tcW w:w="1948" w:type="dxa"/>
            <w:vAlign w:val="center"/>
            <w:hideMark/>
          </w:tcPr>
          <w:p w14:paraId="2F9F548B" w14:textId="77777777" w:rsidR="00C95CF0" w:rsidRPr="00DC7960" w:rsidRDefault="00C95CF0" w:rsidP="00C95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0.75 ± 0.09</w:t>
            </w:r>
          </w:p>
        </w:tc>
        <w:tc>
          <w:tcPr>
            <w:tcW w:w="1869" w:type="dxa"/>
            <w:vAlign w:val="center"/>
            <w:hideMark/>
          </w:tcPr>
          <w:p w14:paraId="0E7B17E4" w14:textId="77777777" w:rsidR="00C95CF0" w:rsidRPr="00DC7960" w:rsidRDefault="00C95CF0" w:rsidP="00C95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0.61 ± 0.08</w:t>
            </w:r>
          </w:p>
        </w:tc>
        <w:tc>
          <w:tcPr>
            <w:tcW w:w="759" w:type="dxa"/>
            <w:vAlign w:val="center"/>
            <w:hideMark/>
          </w:tcPr>
          <w:p w14:paraId="23502C91" w14:textId="77777777" w:rsidR="00C95CF0" w:rsidRPr="00DC7960" w:rsidRDefault="00C95CF0" w:rsidP="00C95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4.51</w:t>
            </w:r>
          </w:p>
        </w:tc>
        <w:tc>
          <w:tcPr>
            <w:tcW w:w="997" w:type="dxa"/>
            <w:vAlign w:val="center"/>
            <w:hideMark/>
          </w:tcPr>
          <w:p w14:paraId="55CA8CFE" w14:textId="77777777" w:rsidR="00C95CF0" w:rsidRPr="00DC7960" w:rsidRDefault="00C95CF0" w:rsidP="00C95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&lt;0.001</w:t>
            </w:r>
          </w:p>
        </w:tc>
        <w:tc>
          <w:tcPr>
            <w:tcW w:w="1230" w:type="dxa"/>
            <w:vAlign w:val="center"/>
            <w:hideMark/>
          </w:tcPr>
          <w:p w14:paraId="568FCFB4" w14:textId="77777777" w:rsidR="00C95CF0" w:rsidRPr="00DC7960" w:rsidRDefault="00C95CF0" w:rsidP="00C95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1.65</w:t>
            </w:r>
          </w:p>
        </w:tc>
        <w:tc>
          <w:tcPr>
            <w:tcW w:w="1653" w:type="dxa"/>
            <w:vAlign w:val="center"/>
            <w:hideMark/>
          </w:tcPr>
          <w:p w14:paraId="662007A7" w14:textId="77777777" w:rsidR="00C95CF0" w:rsidRPr="00DC7960" w:rsidRDefault="00C95CF0" w:rsidP="00C95CF0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0.77 – 2.52</w:t>
            </w:r>
          </w:p>
        </w:tc>
      </w:tr>
      <w:tr w:rsidR="00C95CF0" w:rsidRPr="00DC7960" w14:paraId="59CF4341" w14:textId="77777777" w:rsidTr="00662625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D1DC1F" w14:textId="77777777" w:rsidR="00C95CF0" w:rsidRPr="00DC7960" w:rsidRDefault="00C95CF0" w:rsidP="00C95CF0">
            <w:pPr>
              <w:spacing w:after="0"/>
              <w:jc w:val="center"/>
              <w:rPr>
                <w:rFonts w:eastAsia="Times New Roman" w:cs="Times New Roman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–SH (mmol/L)</w:t>
            </w:r>
          </w:p>
        </w:tc>
        <w:tc>
          <w:tcPr>
            <w:tcW w:w="1948" w:type="dxa"/>
            <w:vAlign w:val="center"/>
            <w:hideMark/>
          </w:tcPr>
          <w:p w14:paraId="7EF6669A" w14:textId="77777777" w:rsidR="00C95CF0" w:rsidRPr="00DC7960" w:rsidRDefault="00C95CF0" w:rsidP="00C95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0.370 ± 0.046</w:t>
            </w:r>
          </w:p>
        </w:tc>
        <w:tc>
          <w:tcPr>
            <w:tcW w:w="1869" w:type="dxa"/>
            <w:vAlign w:val="center"/>
            <w:hideMark/>
          </w:tcPr>
          <w:p w14:paraId="4DCB1DE0" w14:textId="77777777" w:rsidR="00C95CF0" w:rsidRPr="00DC7960" w:rsidRDefault="00C95CF0" w:rsidP="00C95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0.447 ± 0.036</w:t>
            </w:r>
          </w:p>
        </w:tc>
        <w:tc>
          <w:tcPr>
            <w:tcW w:w="759" w:type="dxa"/>
            <w:vAlign w:val="center"/>
            <w:hideMark/>
          </w:tcPr>
          <w:p w14:paraId="04460500" w14:textId="77777777" w:rsidR="00C95CF0" w:rsidRPr="00DC7960" w:rsidRDefault="00C95CF0" w:rsidP="00C95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–5.14</w:t>
            </w:r>
          </w:p>
        </w:tc>
        <w:tc>
          <w:tcPr>
            <w:tcW w:w="997" w:type="dxa"/>
            <w:vAlign w:val="center"/>
            <w:hideMark/>
          </w:tcPr>
          <w:p w14:paraId="0D3A96B0" w14:textId="77777777" w:rsidR="00C95CF0" w:rsidRPr="00DC7960" w:rsidRDefault="00C95CF0" w:rsidP="00C95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&lt;0.001</w:t>
            </w:r>
          </w:p>
        </w:tc>
        <w:tc>
          <w:tcPr>
            <w:tcW w:w="1230" w:type="dxa"/>
            <w:vAlign w:val="center"/>
            <w:hideMark/>
          </w:tcPr>
          <w:p w14:paraId="1BB38E92" w14:textId="77777777" w:rsidR="00C95CF0" w:rsidRPr="00DC7960" w:rsidRDefault="00C95CF0" w:rsidP="00C95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–1.88</w:t>
            </w:r>
          </w:p>
        </w:tc>
        <w:tc>
          <w:tcPr>
            <w:tcW w:w="1653" w:type="dxa"/>
            <w:vAlign w:val="center"/>
            <w:hideMark/>
          </w:tcPr>
          <w:p w14:paraId="52712618" w14:textId="77777777" w:rsidR="00C95CF0" w:rsidRPr="00DC7960" w:rsidRDefault="00C95CF0" w:rsidP="00C95CF0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tr-TR" w:eastAsia="tr-TR"/>
              </w:rPr>
            </w:pPr>
            <w:r w:rsidRPr="00DC7960">
              <w:rPr>
                <w:rFonts w:eastAsia="Times New Roman" w:cs="Times New Roman"/>
                <w:szCs w:val="24"/>
                <w:lang w:val="tr-TR" w:eastAsia="tr-TR"/>
              </w:rPr>
              <w:t>–2.78 – –0.97</w:t>
            </w:r>
          </w:p>
        </w:tc>
      </w:tr>
    </w:tbl>
    <w:p w14:paraId="58F1AED1" w14:textId="77777777" w:rsidR="00DE23E8" w:rsidRPr="00DC7960" w:rsidRDefault="00DE23E8" w:rsidP="00654E8F">
      <w:pPr>
        <w:spacing w:before="240"/>
      </w:pPr>
    </w:p>
    <w:p w14:paraId="2F110ADD" w14:textId="01BB709A" w:rsidR="00662625" w:rsidRPr="00DC7960" w:rsidRDefault="003F48A0" w:rsidP="00662625">
      <w:pPr>
        <w:pStyle w:val="NormalWeb"/>
        <w:rPr>
          <w:color w:val="000000"/>
        </w:rPr>
      </w:pPr>
      <w:r w:rsidRPr="00DC7960">
        <w:rPr>
          <w:b/>
        </w:rPr>
        <w:t>Fig. 1</w:t>
      </w:r>
      <w:r w:rsidRPr="00DC7960">
        <w:t xml:space="preserve"> </w:t>
      </w:r>
      <w:r w:rsidR="00662625" w:rsidRPr="00DC7960">
        <w:rPr>
          <w:color w:val="000000"/>
        </w:rPr>
        <w:t>Serum IMA and –SH levels in exercise and control groups with effect sizes (n=15 per group; mean ± SD; independent samples t-tests, p &lt; 0.001; Cohen’s d with 95% CI shown).</w:t>
      </w:r>
    </w:p>
    <w:p w14:paraId="24FFF77A" w14:textId="3BDA9E78" w:rsidR="008B4DF9" w:rsidRPr="00DC7960" w:rsidRDefault="008B4DF9" w:rsidP="00654E8F">
      <w:pPr>
        <w:spacing w:before="240"/>
      </w:pPr>
      <w:r w:rsidRPr="00DC7960">
        <w:rPr>
          <w:rFonts w:eastAsia="Times New Roman" w:cs="Times New Roman"/>
          <w:noProof/>
          <w:szCs w:val="24"/>
          <w:lang w:val="tr-TR" w:eastAsia="tr-TR"/>
        </w:rPr>
        <w:drawing>
          <wp:inline distT="0" distB="0" distL="0" distR="0" wp14:anchorId="610A9EDD" wp14:editId="3BD52FA3">
            <wp:extent cx="4838700" cy="3154559"/>
            <wp:effectExtent l="0" t="0" r="0" b="8255"/>
            <wp:docPr id="3" name="Resim 3" descr="C:\Users\LENOVO\Desktop\outp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output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3925" cy="316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98A60" w14:textId="77777777" w:rsidR="003F48A0" w:rsidRPr="00DC7960" w:rsidRDefault="003F48A0" w:rsidP="00654E8F">
      <w:pPr>
        <w:spacing w:before="240"/>
      </w:pPr>
    </w:p>
    <w:p w14:paraId="0D954635" w14:textId="77777777" w:rsidR="003F48A0" w:rsidRPr="00DC7960" w:rsidRDefault="003F48A0" w:rsidP="00654E8F">
      <w:pPr>
        <w:spacing w:before="240"/>
      </w:pPr>
    </w:p>
    <w:p w14:paraId="5178E562" w14:textId="77777777" w:rsidR="00662625" w:rsidRPr="00DC7960" w:rsidRDefault="00662625" w:rsidP="00662625">
      <w:pPr>
        <w:pStyle w:val="NormalWeb"/>
        <w:rPr>
          <w:color w:val="000000"/>
        </w:rPr>
      </w:pPr>
      <w:r w:rsidRPr="00DC7960">
        <w:rPr>
          <w:color w:val="000000"/>
        </w:rPr>
        <w:t>Table 3. Correlation coefficients between IMA and –SH levels in young women (Pearson as primary metric; 95% CI for r).</w:t>
      </w:r>
    </w:p>
    <w:tbl>
      <w:tblPr>
        <w:tblStyle w:val="PlainTable2"/>
        <w:tblW w:w="10028" w:type="dxa"/>
        <w:tblLook w:val="04A0" w:firstRow="1" w:lastRow="0" w:firstColumn="1" w:lastColumn="0" w:noHBand="0" w:noVBand="1"/>
      </w:tblPr>
      <w:tblGrid>
        <w:gridCol w:w="1750"/>
        <w:gridCol w:w="613"/>
        <w:gridCol w:w="2898"/>
        <w:gridCol w:w="1419"/>
        <w:gridCol w:w="1929"/>
        <w:gridCol w:w="1419"/>
      </w:tblGrid>
      <w:tr w:rsidR="00662625" w:rsidRPr="00DC7960" w14:paraId="23CD8AEB" w14:textId="77777777" w:rsidTr="00662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B3EF0F" w14:textId="77777777" w:rsidR="00662625" w:rsidRPr="00DC7960" w:rsidRDefault="00662625" w:rsidP="0066262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Group</w:t>
            </w:r>
          </w:p>
        </w:tc>
        <w:tc>
          <w:tcPr>
            <w:tcW w:w="0" w:type="auto"/>
            <w:hideMark/>
          </w:tcPr>
          <w:p w14:paraId="22E6F2A9" w14:textId="77777777" w:rsidR="00662625" w:rsidRPr="00DC7960" w:rsidRDefault="00662625" w:rsidP="0066262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n</w:t>
            </w:r>
          </w:p>
        </w:tc>
        <w:tc>
          <w:tcPr>
            <w:tcW w:w="0" w:type="auto"/>
            <w:hideMark/>
          </w:tcPr>
          <w:p w14:paraId="10F81091" w14:textId="77777777" w:rsidR="00662625" w:rsidRPr="00DC7960" w:rsidRDefault="00662625" w:rsidP="0066262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GB"/>
              </w:rPr>
              <w:t>Pearson r (95% CI)</w:t>
            </w:r>
          </w:p>
        </w:tc>
        <w:tc>
          <w:tcPr>
            <w:tcW w:w="0" w:type="auto"/>
            <w:hideMark/>
          </w:tcPr>
          <w:p w14:paraId="17A055FB" w14:textId="77777777" w:rsidR="00662625" w:rsidRPr="00DC7960" w:rsidRDefault="00662625" w:rsidP="0066262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p</w:t>
            </w:r>
          </w:p>
        </w:tc>
        <w:tc>
          <w:tcPr>
            <w:tcW w:w="0" w:type="auto"/>
            <w:hideMark/>
          </w:tcPr>
          <w:p w14:paraId="7D0F46B6" w14:textId="77777777" w:rsidR="00662625" w:rsidRPr="00DC7960" w:rsidRDefault="00662625" w:rsidP="0066262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Spearman r</w:t>
            </w:r>
          </w:p>
        </w:tc>
        <w:tc>
          <w:tcPr>
            <w:tcW w:w="0" w:type="auto"/>
            <w:hideMark/>
          </w:tcPr>
          <w:p w14:paraId="4E18ADBA" w14:textId="77777777" w:rsidR="00662625" w:rsidRPr="00DC7960" w:rsidRDefault="00662625" w:rsidP="0066262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p</w:t>
            </w:r>
          </w:p>
        </w:tc>
      </w:tr>
      <w:tr w:rsidR="00662625" w:rsidRPr="00DC7960" w14:paraId="5BA27499" w14:textId="77777777" w:rsidTr="00662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5724C0" w14:textId="77777777" w:rsidR="00662625" w:rsidRPr="00DC7960" w:rsidRDefault="00662625" w:rsidP="006626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Exercise</w:t>
            </w:r>
          </w:p>
        </w:tc>
        <w:tc>
          <w:tcPr>
            <w:tcW w:w="0" w:type="auto"/>
            <w:hideMark/>
          </w:tcPr>
          <w:p w14:paraId="6D29A93F" w14:textId="77777777" w:rsidR="00662625" w:rsidRPr="00DC7960" w:rsidRDefault="00662625" w:rsidP="006626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15</w:t>
            </w:r>
          </w:p>
        </w:tc>
        <w:tc>
          <w:tcPr>
            <w:tcW w:w="0" w:type="auto"/>
            <w:hideMark/>
          </w:tcPr>
          <w:p w14:paraId="724ECB5F" w14:textId="77777777" w:rsidR="00662625" w:rsidRPr="00DC7960" w:rsidRDefault="00662625" w:rsidP="006626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–0.39 </w:t>
            </w:r>
            <w:r w:rsidRPr="00DC7960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GB"/>
              </w:rPr>
              <w:t>(-0.78, 0.25)</w:t>
            </w:r>
          </w:p>
        </w:tc>
        <w:tc>
          <w:tcPr>
            <w:tcW w:w="0" w:type="auto"/>
            <w:hideMark/>
          </w:tcPr>
          <w:p w14:paraId="53DCF485" w14:textId="77777777" w:rsidR="00662625" w:rsidRPr="00DC7960" w:rsidRDefault="00662625" w:rsidP="006626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0.154</w:t>
            </w:r>
          </w:p>
        </w:tc>
        <w:tc>
          <w:tcPr>
            <w:tcW w:w="0" w:type="auto"/>
            <w:hideMark/>
          </w:tcPr>
          <w:p w14:paraId="5E9D79A4" w14:textId="77777777" w:rsidR="00662625" w:rsidRPr="00DC7960" w:rsidRDefault="00662625" w:rsidP="006626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–0.30</w:t>
            </w:r>
          </w:p>
        </w:tc>
        <w:tc>
          <w:tcPr>
            <w:tcW w:w="0" w:type="auto"/>
            <w:hideMark/>
          </w:tcPr>
          <w:p w14:paraId="5A5074EC" w14:textId="77777777" w:rsidR="00662625" w:rsidRPr="00DC7960" w:rsidRDefault="00662625" w:rsidP="006626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0.272</w:t>
            </w:r>
          </w:p>
        </w:tc>
      </w:tr>
      <w:tr w:rsidR="00662625" w:rsidRPr="00DC7960" w14:paraId="2FFEB7FA" w14:textId="77777777" w:rsidTr="00662625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5FFCE2" w14:textId="77777777" w:rsidR="00662625" w:rsidRPr="00DC7960" w:rsidRDefault="00662625" w:rsidP="006626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Control</w:t>
            </w:r>
          </w:p>
        </w:tc>
        <w:tc>
          <w:tcPr>
            <w:tcW w:w="0" w:type="auto"/>
            <w:hideMark/>
          </w:tcPr>
          <w:p w14:paraId="377521C6" w14:textId="77777777" w:rsidR="00662625" w:rsidRPr="00DC7960" w:rsidRDefault="00662625" w:rsidP="0066262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15</w:t>
            </w:r>
          </w:p>
        </w:tc>
        <w:tc>
          <w:tcPr>
            <w:tcW w:w="0" w:type="auto"/>
            <w:hideMark/>
          </w:tcPr>
          <w:p w14:paraId="239D8133" w14:textId="77777777" w:rsidR="00662625" w:rsidRPr="00DC7960" w:rsidRDefault="00662625" w:rsidP="0066262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0.18 </w:t>
            </w:r>
            <w:r w:rsidRPr="00DC7960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GB"/>
              </w:rPr>
              <w:t>(-0.41, 0.65)</w:t>
            </w:r>
          </w:p>
        </w:tc>
        <w:tc>
          <w:tcPr>
            <w:tcW w:w="0" w:type="auto"/>
            <w:hideMark/>
          </w:tcPr>
          <w:p w14:paraId="6C724AF4" w14:textId="77777777" w:rsidR="00662625" w:rsidRPr="00DC7960" w:rsidRDefault="00662625" w:rsidP="0066262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0.517</w:t>
            </w:r>
          </w:p>
        </w:tc>
        <w:tc>
          <w:tcPr>
            <w:tcW w:w="0" w:type="auto"/>
            <w:hideMark/>
          </w:tcPr>
          <w:p w14:paraId="77B27324" w14:textId="77777777" w:rsidR="00662625" w:rsidRPr="00DC7960" w:rsidRDefault="00662625" w:rsidP="0066262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0.32</w:t>
            </w:r>
          </w:p>
        </w:tc>
        <w:tc>
          <w:tcPr>
            <w:tcW w:w="0" w:type="auto"/>
            <w:hideMark/>
          </w:tcPr>
          <w:p w14:paraId="13F819B4" w14:textId="77777777" w:rsidR="00662625" w:rsidRPr="00DC7960" w:rsidRDefault="00662625" w:rsidP="0066262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0.243</w:t>
            </w:r>
          </w:p>
        </w:tc>
      </w:tr>
      <w:tr w:rsidR="00662625" w:rsidRPr="00DC7960" w14:paraId="30946CC5" w14:textId="77777777" w:rsidTr="006626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E4C464" w14:textId="77777777" w:rsidR="00662625" w:rsidRPr="00DC7960" w:rsidRDefault="00662625" w:rsidP="0066262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All sample</w:t>
            </w:r>
          </w:p>
        </w:tc>
        <w:tc>
          <w:tcPr>
            <w:tcW w:w="0" w:type="auto"/>
            <w:hideMark/>
          </w:tcPr>
          <w:p w14:paraId="384F109D" w14:textId="77777777" w:rsidR="00662625" w:rsidRPr="00DC7960" w:rsidRDefault="00662625" w:rsidP="006626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30</w:t>
            </w:r>
          </w:p>
        </w:tc>
        <w:tc>
          <w:tcPr>
            <w:tcW w:w="0" w:type="auto"/>
            <w:hideMark/>
          </w:tcPr>
          <w:p w14:paraId="4C3D1A2C" w14:textId="77777777" w:rsidR="00662625" w:rsidRPr="00DC7960" w:rsidRDefault="00662625" w:rsidP="006626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–0.54 </w:t>
            </w:r>
            <w:r w:rsidRPr="00DC7960">
              <w:rPr>
                <w:rFonts w:eastAsia="Times New Roman" w:cs="Times New Roman"/>
                <w:i/>
                <w:iCs/>
                <w:color w:val="000000"/>
                <w:szCs w:val="24"/>
                <w:lang w:val="en-AU" w:eastAsia="en-GB"/>
              </w:rPr>
              <w:t>(-0.77, -0.17)</w:t>
            </w:r>
          </w:p>
        </w:tc>
        <w:tc>
          <w:tcPr>
            <w:tcW w:w="0" w:type="auto"/>
            <w:hideMark/>
          </w:tcPr>
          <w:p w14:paraId="5F21DA3B" w14:textId="77777777" w:rsidR="00662625" w:rsidRPr="00DC7960" w:rsidRDefault="00662625" w:rsidP="006626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0.002 **</w:t>
            </w:r>
          </w:p>
        </w:tc>
        <w:tc>
          <w:tcPr>
            <w:tcW w:w="0" w:type="auto"/>
            <w:hideMark/>
          </w:tcPr>
          <w:p w14:paraId="30BDF7E1" w14:textId="77777777" w:rsidR="00662625" w:rsidRPr="00DC7960" w:rsidRDefault="00662625" w:rsidP="006626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–0.48</w:t>
            </w:r>
          </w:p>
        </w:tc>
        <w:tc>
          <w:tcPr>
            <w:tcW w:w="0" w:type="auto"/>
            <w:hideMark/>
          </w:tcPr>
          <w:p w14:paraId="02DB428A" w14:textId="77777777" w:rsidR="00662625" w:rsidRPr="00DC7960" w:rsidRDefault="00662625" w:rsidP="00662625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AU" w:eastAsia="en-GB"/>
              </w:rPr>
            </w:pPr>
            <w:r w:rsidRPr="00DC7960">
              <w:rPr>
                <w:rFonts w:eastAsia="Times New Roman" w:cs="Times New Roman"/>
                <w:color w:val="000000"/>
                <w:szCs w:val="24"/>
                <w:lang w:val="en-AU" w:eastAsia="en-GB"/>
              </w:rPr>
              <w:t>0.007 **</w:t>
            </w:r>
          </w:p>
        </w:tc>
      </w:tr>
    </w:tbl>
    <w:p w14:paraId="187C74BE" w14:textId="77777777" w:rsidR="001F2A7C" w:rsidRPr="00DC7960" w:rsidRDefault="001F2A7C" w:rsidP="00654E8F">
      <w:pPr>
        <w:spacing w:before="240"/>
      </w:pPr>
    </w:p>
    <w:p w14:paraId="71BAFD12" w14:textId="77777777" w:rsidR="00662625" w:rsidRPr="00DC7960" w:rsidRDefault="00662625" w:rsidP="00662625">
      <w:pPr>
        <w:pStyle w:val="NormalWeb"/>
        <w:rPr>
          <w:color w:val="000000"/>
        </w:rPr>
      </w:pPr>
      <w:r w:rsidRPr="00DC7960">
        <w:rPr>
          <w:color w:val="000000"/>
        </w:rPr>
        <w:t>Fig. 2. Relationship Between IMA and –SH Levels (pooled data, n=30; Pearson r = –0.54, p=0.002; line of best fit shown).</w:t>
      </w:r>
    </w:p>
    <w:p w14:paraId="36FF4481" w14:textId="79F3D1C4" w:rsidR="004F5836" w:rsidRPr="001549D3" w:rsidRDefault="004F5836" w:rsidP="00654E8F">
      <w:pPr>
        <w:spacing w:before="240"/>
      </w:pPr>
      <w:r w:rsidRPr="00DC7960">
        <w:rPr>
          <w:rFonts w:eastAsia="Times New Roman" w:cs="Times New Roman"/>
          <w:noProof/>
          <w:szCs w:val="24"/>
          <w:lang w:val="tr-TR" w:eastAsia="tr-TR"/>
        </w:rPr>
        <w:drawing>
          <wp:inline distT="0" distB="0" distL="0" distR="0" wp14:anchorId="19C3424B" wp14:editId="72D2F4E9">
            <wp:extent cx="5124450" cy="2857500"/>
            <wp:effectExtent l="0" t="0" r="0" b="0"/>
            <wp:docPr id="5" name="Resim 5" descr="C:\Users\LENOVO\Desktop\IMA_SH_correlation_matched_colo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ENOVO\Desktop\IMA_SH_correlation_matched_colors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5836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65112F" w14:textId="77777777" w:rsidR="000611C1" w:rsidRDefault="000611C1" w:rsidP="00117666">
      <w:pPr>
        <w:spacing w:after="0"/>
      </w:pPr>
      <w:r>
        <w:separator/>
      </w:r>
    </w:p>
  </w:endnote>
  <w:endnote w:type="continuationSeparator" w:id="0">
    <w:p w14:paraId="0BBEDFFA" w14:textId="77777777" w:rsidR="000611C1" w:rsidRDefault="000611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F583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F583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4F583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F583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F583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4F583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CCA21" w14:textId="77777777" w:rsidR="000611C1" w:rsidRDefault="000611C1" w:rsidP="00117666">
      <w:pPr>
        <w:spacing w:after="0"/>
      </w:pPr>
      <w:r>
        <w:separator/>
      </w:r>
    </w:p>
  </w:footnote>
  <w:footnote w:type="continuationSeparator" w:id="0">
    <w:p w14:paraId="409463BC" w14:textId="77777777" w:rsidR="000611C1" w:rsidRDefault="000611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F583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F583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A68"/>
    <w:rsid w:val="00052A14"/>
    <w:rsid w:val="000611C1"/>
    <w:rsid w:val="00077D53"/>
    <w:rsid w:val="00105FD9"/>
    <w:rsid w:val="00117666"/>
    <w:rsid w:val="001549D3"/>
    <w:rsid w:val="00160065"/>
    <w:rsid w:val="00177D84"/>
    <w:rsid w:val="001C0EDA"/>
    <w:rsid w:val="001F2A7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48A0"/>
    <w:rsid w:val="00401590"/>
    <w:rsid w:val="00447801"/>
    <w:rsid w:val="00452E9C"/>
    <w:rsid w:val="004735C8"/>
    <w:rsid w:val="004961FF"/>
    <w:rsid w:val="004F5836"/>
    <w:rsid w:val="00517A89"/>
    <w:rsid w:val="005250F2"/>
    <w:rsid w:val="00593EEA"/>
    <w:rsid w:val="005A5EEE"/>
    <w:rsid w:val="006375C7"/>
    <w:rsid w:val="00654E8F"/>
    <w:rsid w:val="00656486"/>
    <w:rsid w:val="00660D05"/>
    <w:rsid w:val="00662625"/>
    <w:rsid w:val="006820B1"/>
    <w:rsid w:val="006B7D14"/>
    <w:rsid w:val="00701727"/>
    <w:rsid w:val="0070566C"/>
    <w:rsid w:val="00714C50"/>
    <w:rsid w:val="00725A7D"/>
    <w:rsid w:val="007501BE"/>
    <w:rsid w:val="00790BB3"/>
    <w:rsid w:val="007C0A53"/>
    <w:rsid w:val="007C206C"/>
    <w:rsid w:val="007C27E8"/>
    <w:rsid w:val="007E070A"/>
    <w:rsid w:val="00803D24"/>
    <w:rsid w:val="00817DD6"/>
    <w:rsid w:val="00830D30"/>
    <w:rsid w:val="00885156"/>
    <w:rsid w:val="008B4DF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5CF0"/>
    <w:rsid w:val="00CC0A3A"/>
    <w:rsid w:val="00CD066B"/>
    <w:rsid w:val="00CE4FEE"/>
    <w:rsid w:val="00DB59C3"/>
    <w:rsid w:val="00DC259A"/>
    <w:rsid w:val="00DC7960"/>
    <w:rsid w:val="00DE23E8"/>
    <w:rsid w:val="00E52377"/>
    <w:rsid w:val="00E64E17"/>
    <w:rsid w:val="00E866C9"/>
    <w:rsid w:val="00E95A05"/>
    <w:rsid w:val="00EA3D3C"/>
    <w:rsid w:val="00EB305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830D3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662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licity Bax</cp:lastModifiedBy>
  <cp:revision>15</cp:revision>
  <cp:lastPrinted>2013-10-03T12:51:00Z</cp:lastPrinted>
  <dcterms:created xsi:type="dcterms:W3CDTF">2022-11-17T16:58:00Z</dcterms:created>
  <dcterms:modified xsi:type="dcterms:W3CDTF">2025-11-10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